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8CD5A1" w14:textId="0262832B" w:rsidR="003473FD" w:rsidRPr="003473FD" w:rsidRDefault="003473F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473F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</w:t>
      </w:r>
      <w:r w:rsidR="0008608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 w:rsidRPr="003473FD">
        <w:rPr>
          <w:rFonts w:ascii="Times New Roman" w:hAnsi="Times New Roman" w:cs="Times New Roman"/>
          <w:b/>
          <w:bCs/>
          <w:sz w:val="24"/>
          <w:szCs w:val="24"/>
          <w:lang w:val="en-US"/>
        </w:rPr>
        <w:t>. Exploratory longitudinal associations between plasma fatty acids and cognitive outcomes (MMSE and CDR-Sum of Boxes)</w:t>
      </w:r>
    </w:p>
    <w:tbl>
      <w:tblPr>
        <w:tblW w:w="985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20"/>
        <w:gridCol w:w="685"/>
        <w:gridCol w:w="843"/>
        <w:gridCol w:w="846"/>
        <w:gridCol w:w="567"/>
        <w:gridCol w:w="75"/>
        <w:gridCol w:w="1039"/>
        <w:gridCol w:w="817"/>
        <w:gridCol w:w="820"/>
        <w:gridCol w:w="640"/>
      </w:tblGrid>
      <w:tr w:rsidR="00F41B04" w:rsidRPr="00F41B04" w14:paraId="4F600AA1" w14:textId="77777777" w:rsidTr="00F41B04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6519A" w14:textId="77777777" w:rsidR="00F41B04" w:rsidRPr="001D14D0" w:rsidRDefault="00F41B04">
            <w:pPr>
              <w:rPr>
                <w:rFonts w:ascii="Calibri" w:hAnsi="Calibri" w:cs="Calibri"/>
                <w:color w:val="000000"/>
                <w:lang w:val="es-CO"/>
              </w:rPr>
            </w:pPr>
            <w:r w:rsidRPr="001D14D0">
              <w:rPr>
                <w:rFonts w:ascii="Calibri" w:hAnsi="Calibri" w:cs="Calibri"/>
                <w:color w:val="000000"/>
                <w:lang w:val="es-CO"/>
              </w:rPr>
              <w:t>Análisis longitudinal de MMSE y CDR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53F5D" w14:textId="77777777" w:rsidR="00F41B04" w:rsidRPr="001D14D0" w:rsidRDefault="00F41B04">
            <w:pPr>
              <w:rPr>
                <w:rFonts w:ascii="Calibri" w:hAnsi="Calibri" w:cs="Calibri"/>
                <w:color w:val="000000"/>
                <w:lang w:val="es-CO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C9207" w14:textId="77777777" w:rsidR="00F41B04" w:rsidRPr="001D14D0" w:rsidRDefault="00F41B04">
            <w:pPr>
              <w:rPr>
                <w:sz w:val="20"/>
                <w:szCs w:val="20"/>
                <w:lang w:val="es-CO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AECB4" w14:textId="77777777" w:rsidR="00F41B04" w:rsidRPr="001D14D0" w:rsidRDefault="00F41B04">
            <w:pPr>
              <w:rPr>
                <w:sz w:val="20"/>
                <w:szCs w:val="20"/>
                <w:lang w:val="es-CO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77B99" w14:textId="77777777" w:rsidR="00F41B04" w:rsidRPr="001D14D0" w:rsidRDefault="00F41B04">
            <w:pPr>
              <w:rPr>
                <w:sz w:val="20"/>
                <w:szCs w:val="20"/>
                <w:lang w:val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D7DFE" w14:textId="77777777" w:rsidR="00F41B04" w:rsidRPr="001D14D0" w:rsidRDefault="00F41B04">
            <w:pPr>
              <w:rPr>
                <w:sz w:val="20"/>
                <w:szCs w:val="20"/>
                <w:lang w:val="es-CO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731D7" w14:textId="77777777" w:rsidR="00F41B04" w:rsidRPr="001D14D0" w:rsidRDefault="00F41B04">
            <w:pPr>
              <w:rPr>
                <w:sz w:val="20"/>
                <w:szCs w:val="20"/>
                <w:lang w:val="es-CO"/>
              </w:rPr>
            </w:pPr>
          </w:p>
        </w:tc>
      </w:tr>
      <w:tr w:rsidR="00F41B04" w14:paraId="5333844E" w14:textId="77777777" w:rsidTr="00F41B04">
        <w:trPr>
          <w:trHeight w:val="300"/>
        </w:trPr>
        <w:tc>
          <w:tcPr>
            <w:tcW w:w="3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49057" w14:textId="77777777" w:rsidR="00F41B04" w:rsidRPr="001D14D0" w:rsidRDefault="00F41B04">
            <w:pPr>
              <w:rPr>
                <w:sz w:val="20"/>
                <w:szCs w:val="20"/>
                <w:lang w:val="es-CO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A228E2" w14:textId="77777777" w:rsidR="00F41B04" w:rsidRDefault="00F41B0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st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072052" w14:textId="77777777" w:rsidR="00F41B04" w:rsidRDefault="00F41B0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Std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.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Er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6FC8CD" w14:textId="77777777" w:rsidR="00F41B04" w:rsidRDefault="00F41B0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77203D" w14:textId="77777777" w:rsidR="00F41B04" w:rsidRDefault="00F41B0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j. P</w:t>
            </w:r>
          </w:p>
        </w:tc>
        <w:tc>
          <w:tcPr>
            <w:tcW w:w="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1C8DBD" w14:textId="77777777" w:rsidR="00F41B04" w:rsidRDefault="00F41B0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7673BD" w14:textId="04ABF009" w:rsidR="00F41B04" w:rsidRDefault="00F41B0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      Est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42D89A" w14:textId="77777777" w:rsidR="00F41B04" w:rsidRDefault="00F41B0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Std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.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Er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7C5599" w14:textId="77777777" w:rsidR="00F41B04" w:rsidRDefault="00F41B0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ECBDA0" w14:textId="77777777" w:rsidR="00F41B04" w:rsidRDefault="00F41B0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j. P</w:t>
            </w:r>
          </w:p>
        </w:tc>
      </w:tr>
      <w:tr w:rsidR="00F41B04" w14:paraId="001CF045" w14:textId="77777777" w:rsidTr="00F41B04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6794BA" w14:textId="77777777" w:rsidR="00F41B04" w:rsidRDefault="00F41B0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9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C18F17" w14:textId="77777777" w:rsidR="00F41B04" w:rsidRDefault="00F41B04">
            <w:pPr>
              <w:jc w:val="center"/>
              <w:rPr>
                <w:rFonts w:ascii="Calibri" w:hAnsi="Calibri" w:cs="Calibri"/>
                <w:i/>
                <w:iCs/>
                <w:color w:val="000000"/>
                <w:u w:val="single"/>
              </w:rPr>
            </w:pPr>
            <w:r>
              <w:rPr>
                <w:rFonts w:ascii="Calibri" w:hAnsi="Calibri" w:cs="Calibri"/>
                <w:i/>
                <w:iCs/>
                <w:color w:val="000000"/>
                <w:u w:val="single"/>
              </w:rPr>
              <w:t>MMSE</w:t>
            </w:r>
          </w:p>
        </w:tc>
        <w:tc>
          <w:tcPr>
            <w:tcW w:w="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9B5860" w14:textId="77777777" w:rsidR="00F41B04" w:rsidRDefault="00F41B04">
            <w:pPr>
              <w:jc w:val="center"/>
              <w:rPr>
                <w:rFonts w:ascii="Calibri" w:hAnsi="Calibri" w:cs="Calibri"/>
                <w:i/>
                <w:iCs/>
                <w:color w:val="000000"/>
                <w:u w:val="single"/>
              </w:rPr>
            </w:pPr>
          </w:p>
        </w:tc>
        <w:tc>
          <w:tcPr>
            <w:tcW w:w="33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9A0776" w14:textId="77777777" w:rsidR="00F41B04" w:rsidRDefault="00F41B04">
            <w:pPr>
              <w:jc w:val="center"/>
              <w:rPr>
                <w:rFonts w:ascii="Calibri" w:hAnsi="Calibri" w:cs="Calibri"/>
                <w:i/>
                <w:iCs/>
                <w:color w:val="000000"/>
                <w:u w:val="single"/>
              </w:rPr>
            </w:pPr>
            <w:r>
              <w:rPr>
                <w:rFonts w:ascii="Calibri" w:hAnsi="Calibri" w:cs="Calibri"/>
                <w:i/>
                <w:iCs/>
                <w:color w:val="000000"/>
                <w:u w:val="single"/>
              </w:rPr>
              <w:t>CDR</w:t>
            </w:r>
          </w:p>
        </w:tc>
      </w:tr>
      <w:tr w:rsidR="00F41B04" w14:paraId="7D4323A4" w14:textId="77777777" w:rsidTr="00F41B04">
        <w:trPr>
          <w:trHeight w:val="300"/>
        </w:trPr>
        <w:tc>
          <w:tcPr>
            <w:tcW w:w="3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A3598" w14:textId="77777777" w:rsidR="00F41B04" w:rsidRDefault="00F41B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α </w:t>
            </w:r>
            <w:proofErr w:type="spellStart"/>
            <w:r>
              <w:rPr>
                <w:rFonts w:ascii="Calibri" w:hAnsi="Calibri" w:cs="Calibri"/>
                <w:color w:val="000000"/>
              </w:rPr>
              <w:t>linolen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cid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700B4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2E49D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93219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12</w:t>
            </w:r>
          </w:p>
        </w:tc>
        <w:tc>
          <w:tcPr>
            <w:tcW w:w="6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3EBD6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8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B22DE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58C57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5E2D1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B0D1E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70</w:t>
            </w:r>
          </w:p>
        </w:tc>
      </w:tr>
      <w:tr w:rsidR="00F41B04" w14:paraId="03388F94" w14:textId="77777777" w:rsidTr="00F41B04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B5293" w14:textId="77777777" w:rsidR="00F41B04" w:rsidRDefault="00F41B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icosapentaeno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cid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B9EF5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DD068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0F07C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300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6A28F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715CD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C28BF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407F9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2941A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48</w:t>
            </w:r>
          </w:p>
        </w:tc>
      </w:tr>
      <w:tr w:rsidR="00F41B04" w14:paraId="167E92EC" w14:textId="77777777" w:rsidTr="00F41B04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8C3FC" w14:textId="77777777" w:rsidR="00F41B04" w:rsidRDefault="00F41B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ocosahexaeno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cid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35C44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74C48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64D1C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4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8F4AD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F71F5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38710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16076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E34DB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10</w:t>
            </w:r>
          </w:p>
        </w:tc>
      </w:tr>
      <w:tr w:rsidR="00F41B04" w14:paraId="79A744F5" w14:textId="77777777" w:rsidTr="00F41B04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727A7" w14:textId="77777777" w:rsidR="00F41B04" w:rsidRDefault="00F41B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 Omega 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8E2D3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2721F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0F550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372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FE709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F3078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32A29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53413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B73D3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10</w:t>
            </w:r>
          </w:p>
        </w:tc>
      </w:tr>
      <w:tr w:rsidR="00F41B04" w14:paraId="6ADF0A8B" w14:textId="77777777" w:rsidTr="00F41B04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D6D02" w14:textId="77777777" w:rsidR="00F41B04" w:rsidRDefault="00F41B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nole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cid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B9EE6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BA7BD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EAA65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7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BA907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03E31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ED70A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C4A36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7E091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10</w:t>
            </w:r>
          </w:p>
        </w:tc>
      </w:tr>
      <w:tr w:rsidR="00F41B04" w14:paraId="4987CB3D" w14:textId="77777777" w:rsidTr="00F41B04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4579B" w14:textId="77777777" w:rsidR="00F41B04" w:rsidRDefault="00F41B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mma-</w:t>
            </w:r>
            <w:proofErr w:type="spellStart"/>
            <w:r>
              <w:rPr>
                <w:rFonts w:ascii="Calibri" w:hAnsi="Calibri" w:cs="Calibri"/>
                <w:color w:val="000000"/>
              </w:rPr>
              <w:t>Linolen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cid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19860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F3DCB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260F3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672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E2533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612A8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69DE9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4B62E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DE7F0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44</w:t>
            </w:r>
          </w:p>
        </w:tc>
      </w:tr>
      <w:tr w:rsidR="00F41B04" w14:paraId="7586557D" w14:textId="77777777" w:rsidTr="00F41B04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CB01C" w14:textId="77777777" w:rsidR="00F41B04" w:rsidRDefault="00F41B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rachidon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cid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D10EB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ECCD5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4C977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64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1BC04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69A81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2116A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30571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4BCA7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44</w:t>
            </w:r>
          </w:p>
        </w:tc>
      </w:tr>
      <w:tr w:rsidR="00F41B04" w14:paraId="4773730C" w14:textId="77777777" w:rsidTr="00F41B04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AA24F" w14:textId="77777777" w:rsidR="00F41B04" w:rsidRDefault="00F41B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dren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cid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17AF5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6BCB5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22BF8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46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D961F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4F29C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C323A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F8FBE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A6077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10</w:t>
            </w:r>
          </w:p>
        </w:tc>
      </w:tr>
      <w:tr w:rsidR="00F41B04" w14:paraId="2FE949D5" w14:textId="77777777" w:rsidTr="00F41B04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16794" w14:textId="77777777" w:rsidR="00F41B04" w:rsidRDefault="00F41B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 Omega 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F78E6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DEB1D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1B663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4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EE1BC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6C71B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14089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5868F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7FE08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10</w:t>
            </w:r>
          </w:p>
        </w:tc>
      </w:tr>
      <w:tr w:rsidR="00F41B04" w14:paraId="697FE899" w14:textId="77777777" w:rsidTr="00F41B04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22A73" w14:textId="77777777" w:rsidR="00F41B04" w:rsidRDefault="00F41B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tio Omega 6/Omega 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34ED9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4C934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798CC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3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D99D6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36468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FD66D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1FBFA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C5A45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10</w:t>
            </w:r>
          </w:p>
        </w:tc>
      </w:tr>
      <w:tr w:rsidR="00F41B04" w14:paraId="44F8A9D1" w14:textId="77777777" w:rsidTr="00F41B04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B261F" w14:textId="77777777" w:rsidR="00F41B04" w:rsidRDefault="00F41B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Δ6 </w:t>
            </w:r>
            <w:proofErr w:type="spellStart"/>
            <w:r>
              <w:rPr>
                <w:rFonts w:ascii="Calibri" w:hAnsi="Calibri" w:cs="Calibri"/>
                <w:color w:val="000000"/>
              </w:rPr>
              <w:t>desatu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-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26CB9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1B99E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AB605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03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5AC92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A0CD8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B8FF6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ECAE0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9CC8A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44</w:t>
            </w:r>
          </w:p>
        </w:tc>
      </w:tr>
      <w:tr w:rsidR="00F41B04" w14:paraId="76C3E550" w14:textId="77777777" w:rsidTr="00F41B04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78F0B" w14:textId="77777777" w:rsidR="00F41B04" w:rsidRDefault="00F41B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long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-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763D9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E6748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CFAC4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575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D013B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4E79D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627D5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30041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D8A6A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661</w:t>
            </w:r>
          </w:p>
        </w:tc>
      </w:tr>
      <w:tr w:rsidR="00F41B04" w14:paraId="78E433B5" w14:textId="77777777" w:rsidTr="00F41B04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121FA" w14:textId="77777777" w:rsidR="00F41B04" w:rsidRDefault="00F41B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Δ5 </w:t>
            </w:r>
            <w:proofErr w:type="spellStart"/>
            <w:r>
              <w:rPr>
                <w:rFonts w:ascii="Calibri" w:hAnsi="Calibri" w:cs="Calibri"/>
                <w:color w:val="000000"/>
              </w:rPr>
              <w:t>desatu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-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14DA8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D1E11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74B92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64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AC7E7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3B4AC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6F677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9EDC0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2B344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661</w:t>
            </w:r>
          </w:p>
        </w:tc>
      </w:tr>
      <w:tr w:rsidR="00F41B04" w14:paraId="4958FB33" w14:textId="77777777" w:rsidTr="00F41B04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09845" w14:textId="77777777" w:rsidR="00F41B04" w:rsidRDefault="00F41B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Δ6 </w:t>
            </w:r>
            <w:proofErr w:type="spellStart"/>
            <w:r>
              <w:rPr>
                <w:rFonts w:ascii="Calibri" w:hAnsi="Calibri" w:cs="Calibri"/>
                <w:color w:val="000000"/>
              </w:rPr>
              <w:t>desatu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-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E7019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F518A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7E888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66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09B98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E0F87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68AE2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AB599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5A2F2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44</w:t>
            </w:r>
          </w:p>
        </w:tc>
      </w:tr>
      <w:tr w:rsidR="00F41B04" w14:paraId="571BEEC6" w14:textId="77777777" w:rsidTr="00F41B04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9B2D5" w14:textId="77777777" w:rsidR="00F41B04" w:rsidRDefault="00F41B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long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-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E9762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243C6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ECD1B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612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F7E44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BE17A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5D904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3442C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B1E09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10</w:t>
            </w:r>
          </w:p>
        </w:tc>
      </w:tr>
      <w:tr w:rsidR="00F41B04" w14:paraId="2B4BBADA" w14:textId="77777777" w:rsidTr="00F41B04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A401E9" w14:textId="77777777" w:rsidR="00F41B04" w:rsidRDefault="00F41B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Δ5 </w:t>
            </w:r>
            <w:proofErr w:type="spellStart"/>
            <w:r>
              <w:rPr>
                <w:rFonts w:ascii="Calibri" w:hAnsi="Calibri" w:cs="Calibri"/>
                <w:color w:val="000000"/>
              </w:rPr>
              <w:t>desatu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-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EA3BA2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FE9696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E3BF13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86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2619CB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8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B824B6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653B27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9B0343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D8EEBD" w14:textId="77777777" w:rsidR="00F41B04" w:rsidRDefault="00F41B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661</w:t>
            </w:r>
          </w:p>
        </w:tc>
      </w:tr>
    </w:tbl>
    <w:p w14:paraId="00921D01" w14:textId="77777777" w:rsidR="00F41B04" w:rsidRPr="001D14D0" w:rsidRDefault="00F41B04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F41B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9CE1342" w14:textId="3719A95F" w:rsidR="0017558F" w:rsidRPr="001D14D0" w:rsidRDefault="00127224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1D14D0">
        <w:rPr>
          <w:rFonts w:ascii="Times New Roman" w:hAnsi="Times New Roman" w:cs="Times New Roman"/>
          <w:sz w:val="18"/>
          <w:szCs w:val="18"/>
        </w:rPr>
        <w:t>β</w:t>
      </w:r>
      <w:r w:rsidRPr="001D14D0">
        <w:rPr>
          <w:rFonts w:ascii="Times New Roman" w:hAnsi="Times New Roman" w:cs="Times New Roman"/>
          <w:sz w:val="18"/>
          <w:szCs w:val="18"/>
          <w:lang w:val="en-US"/>
        </w:rPr>
        <w:t xml:space="preserve"> coefficients from exploratory linear mixed-effects models. Fatty acids were log-transformed</w:t>
      </w:r>
      <w:r w:rsidR="00F41B04" w:rsidRPr="001D14D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1D14D0">
        <w:rPr>
          <w:rFonts w:ascii="Times New Roman" w:hAnsi="Times New Roman" w:cs="Times New Roman"/>
          <w:sz w:val="18"/>
          <w:szCs w:val="18"/>
          <w:lang w:val="en-US"/>
        </w:rPr>
        <w:t xml:space="preserve">and </w:t>
      </w:r>
      <w:proofErr w:type="spellStart"/>
      <w:r w:rsidRPr="001D14D0">
        <w:rPr>
          <w:rFonts w:ascii="Times New Roman" w:hAnsi="Times New Roman" w:cs="Times New Roman"/>
          <w:sz w:val="18"/>
          <w:szCs w:val="18"/>
          <w:lang w:val="en-US"/>
        </w:rPr>
        <w:t>standardised</w:t>
      </w:r>
      <w:proofErr w:type="spellEnd"/>
      <w:r w:rsidRPr="001D14D0">
        <w:rPr>
          <w:rFonts w:ascii="Times New Roman" w:hAnsi="Times New Roman" w:cs="Times New Roman"/>
          <w:sz w:val="18"/>
          <w:szCs w:val="18"/>
          <w:lang w:val="en-US"/>
        </w:rPr>
        <w:t xml:space="preserve"> (mean = 0, SD = 1); thus, </w:t>
      </w:r>
      <w:r w:rsidRPr="001D14D0">
        <w:rPr>
          <w:rFonts w:ascii="Times New Roman" w:hAnsi="Times New Roman" w:cs="Times New Roman"/>
          <w:sz w:val="18"/>
          <w:szCs w:val="18"/>
        </w:rPr>
        <w:t>β</w:t>
      </w:r>
      <w:r w:rsidRPr="001D14D0">
        <w:rPr>
          <w:rFonts w:ascii="Times New Roman" w:hAnsi="Times New Roman" w:cs="Times New Roman"/>
          <w:sz w:val="18"/>
          <w:szCs w:val="18"/>
          <w:lang w:val="en-US"/>
        </w:rPr>
        <w:t xml:space="preserve"> values reflect the change in MMSE or CDR</w:t>
      </w:r>
      <w:r w:rsidR="00F41B04" w:rsidRPr="001D14D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1D14D0">
        <w:rPr>
          <w:rFonts w:ascii="Times New Roman" w:hAnsi="Times New Roman" w:cs="Times New Roman"/>
          <w:sz w:val="18"/>
          <w:szCs w:val="18"/>
          <w:lang w:val="en-US"/>
        </w:rPr>
        <w:t>Sum</w:t>
      </w:r>
      <w:r w:rsidR="00F41B04" w:rsidRPr="001D14D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1D14D0">
        <w:rPr>
          <w:rFonts w:ascii="Times New Roman" w:hAnsi="Times New Roman" w:cs="Times New Roman"/>
          <w:sz w:val="18"/>
          <w:szCs w:val="18"/>
          <w:lang w:val="en-US"/>
        </w:rPr>
        <w:t>of Boxes associated with a 1-SD increase in the fatty acid level. Models included random</w:t>
      </w:r>
      <w:r w:rsidR="00F41B04" w:rsidRPr="001D14D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1D14D0">
        <w:rPr>
          <w:rFonts w:ascii="Times New Roman" w:hAnsi="Times New Roman" w:cs="Times New Roman"/>
          <w:sz w:val="18"/>
          <w:szCs w:val="18"/>
          <w:lang w:val="en-US"/>
        </w:rPr>
        <w:t>intercepts and slopes for time and were adjusted for education, BMI, diagnosis × time, and the</w:t>
      </w:r>
      <w:r w:rsidR="00F41B04" w:rsidRPr="001D14D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1D14D0">
        <w:rPr>
          <w:rFonts w:ascii="Times New Roman" w:hAnsi="Times New Roman" w:cs="Times New Roman"/>
          <w:sz w:val="18"/>
          <w:szCs w:val="18"/>
          <w:lang w:val="en-US"/>
        </w:rPr>
        <w:t>individual fatty acid.</w:t>
      </w:r>
    </w:p>
    <w:sectPr w:rsidR="0017558F" w:rsidRPr="001D14D0">
      <w:footerReference w:type="even" r:id="rId6"/>
      <w:footerReference w:type="default" r:id="rId7"/>
      <w:foot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F14EED" w14:textId="77777777" w:rsidR="00E43196" w:rsidRDefault="00E43196" w:rsidP="00127224">
      <w:pPr>
        <w:spacing w:after="0" w:line="240" w:lineRule="auto"/>
      </w:pPr>
      <w:r>
        <w:separator/>
      </w:r>
    </w:p>
  </w:endnote>
  <w:endnote w:type="continuationSeparator" w:id="0">
    <w:p w14:paraId="69D59F4E" w14:textId="77777777" w:rsidR="00E43196" w:rsidRDefault="00E43196" w:rsidP="001272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A56030" w14:textId="199D9C53" w:rsidR="00127224" w:rsidRDefault="00127224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E82E342" wp14:editId="3BF08D87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0810" cy="357505"/>
              <wp:effectExtent l="0" t="0" r="8890" b="0"/>
              <wp:wrapNone/>
              <wp:docPr id="178866634" name="Tekstboks 2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EBE26DF" w14:textId="7FE602F6" w:rsidR="00127224" w:rsidRPr="00127224" w:rsidRDefault="00127224" w:rsidP="0012722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12722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E82E342" id="_x0000_t202" coordsize="21600,21600" o:spt="202" path="m,l,21600r21600,l21600,xe">
              <v:stroke joinstyle="miter"/>
              <v:path gradientshapeok="t" o:connecttype="rect"/>
            </v:shapetype>
            <v:shape id="Tekstboks 2" o:spid="_x0000_s1026" type="#_x0000_t202" alt="Følsomhet Intern (gul)" style="position:absolute;margin-left:0;margin-top:0;width:110.3pt;height:28.1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" filled="f" stroked="f">
              <v:textbox style="mso-fit-shape-to-text:t" inset="20pt,0,0,15pt">
                <w:txbxContent>
                  <w:p w14:paraId="1EBE26DF" w14:textId="7FE602F6" w:rsidR="00127224" w:rsidRPr="00127224" w:rsidRDefault="00127224" w:rsidP="0012722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127224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67D44D" w14:textId="3AACA291" w:rsidR="00127224" w:rsidRDefault="00127224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0BE56813" wp14:editId="30A13730">
              <wp:simplePos x="901700" y="10071100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0810" cy="357505"/>
              <wp:effectExtent l="0" t="0" r="8890" b="0"/>
              <wp:wrapNone/>
              <wp:docPr id="291071799" name="Tekstboks 3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B2892D0" w14:textId="5E952A99" w:rsidR="00127224" w:rsidRPr="00127224" w:rsidRDefault="00127224" w:rsidP="0012722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12722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BE56813" id="_x0000_t202" coordsize="21600,21600" o:spt="202" path="m,l,21600r21600,l21600,xe">
              <v:stroke joinstyle="miter"/>
              <v:path gradientshapeok="t" o:connecttype="rect"/>
            </v:shapetype>
            <v:shape id="Tekstboks 3" o:spid="_x0000_s1027" type="#_x0000_t202" alt="Følsomhet Intern (gul)" style="position:absolute;margin-left:0;margin-top:0;width:110.3pt;height:28.1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" filled="f" stroked="f">
              <v:textbox style="mso-fit-shape-to-text:t" inset="20pt,0,0,15pt">
                <w:txbxContent>
                  <w:p w14:paraId="7B2892D0" w14:textId="5E952A99" w:rsidR="00127224" w:rsidRPr="00127224" w:rsidRDefault="00127224" w:rsidP="0012722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127224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BFD029" w14:textId="3DA59050" w:rsidR="00127224" w:rsidRDefault="00127224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39E1FF0" wp14:editId="4E02D27A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0810" cy="357505"/>
              <wp:effectExtent l="0" t="0" r="8890" b="0"/>
              <wp:wrapNone/>
              <wp:docPr id="1503434841" name="Tekstboks 1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8545340" w14:textId="560AC50C" w:rsidR="00127224" w:rsidRPr="00127224" w:rsidRDefault="00127224" w:rsidP="0012722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12722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39E1FF0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8" type="#_x0000_t202" alt="Følsomhet Intern (gul)" style="position:absolute;margin-left:0;margin-top:0;width:110.3pt;height:28.1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" filled="f" stroked="f">
              <v:textbox style="mso-fit-shape-to-text:t" inset="20pt,0,0,15pt">
                <w:txbxContent>
                  <w:p w14:paraId="78545340" w14:textId="560AC50C" w:rsidR="00127224" w:rsidRPr="00127224" w:rsidRDefault="00127224" w:rsidP="0012722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127224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06E2C6" w14:textId="77777777" w:rsidR="00E43196" w:rsidRDefault="00E43196" w:rsidP="00127224">
      <w:pPr>
        <w:spacing w:after="0" w:line="240" w:lineRule="auto"/>
      </w:pPr>
      <w:r>
        <w:separator/>
      </w:r>
    </w:p>
  </w:footnote>
  <w:footnote w:type="continuationSeparator" w:id="0">
    <w:p w14:paraId="104C2065" w14:textId="77777777" w:rsidR="00E43196" w:rsidRDefault="00E43196" w:rsidP="001272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3FD"/>
    <w:rsid w:val="00086084"/>
    <w:rsid w:val="00127224"/>
    <w:rsid w:val="00142173"/>
    <w:rsid w:val="0017558F"/>
    <w:rsid w:val="001D14D0"/>
    <w:rsid w:val="001F713E"/>
    <w:rsid w:val="00233795"/>
    <w:rsid w:val="003473FD"/>
    <w:rsid w:val="00414D31"/>
    <w:rsid w:val="00481F69"/>
    <w:rsid w:val="007E61E9"/>
    <w:rsid w:val="00E35B3F"/>
    <w:rsid w:val="00E43196"/>
    <w:rsid w:val="00F41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A5DC0D"/>
  <w15:chartTrackingRefBased/>
  <w15:docId w15:val="{12BE03AE-4AAB-4AF4-BBA1-59AB8C147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73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73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73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73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73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73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73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73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73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73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73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73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73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73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73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73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73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73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73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73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73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73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73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73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73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73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73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73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73F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1272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72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941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 IKT</Company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ellanos Perilla, Nicolas</dc:creator>
  <cp:keywords/>
  <dc:description/>
  <cp:lastModifiedBy>Nicolas Castellanos Perilla</cp:lastModifiedBy>
  <cp:revision>6</cp:revision>
  <dcterms:created xsi:type="dcterms:W3CDTF">2026-01-23T08:43:00Z</dcterms:created>
  <dcterms:modified xsi:type="dcterms:W3CDTF">2026-01-26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599c9859,aa949ca,11596737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  <property fmtid="{D5CDD505-2E9C-101B-9397-08002B2CF9AE}" pid="5" name="MSIP_Label_0c3ffc1c-ef00-4620-9c2f-7d9c1597774b_Enabled">
    <vt:lpwstr>true</vt:lpwstr>
  </property>
  <property fmtid="{D5CDD505-2E9C-101B-9397-08002B2CF9AE}" pid="6" name="MSIP_Label_0c3ffc1c-ef00-4620-9c2f-7d9c1597774b_SetDate">
    <vt:lpwstr>2026-01-23T09:12:04Z</vt:lpwstr>
  </property>
  <property fmtid="{D5CDD505-2E9C-101B-9397-08002B2CF9AE}" pid="7" name="MSIP_Label_0c3ffc1c-ef00-4620-9c2f-7d9c1597774b_Method">
    <vt:lpwstr>Standard</vt:lpwstr>
  </property>
  <property fmtid="{D5CDD505-2E9C-101B-9397-08002B2CF9AE}" pid="8" name="MSIP_Label_0c3ffc1c-ef00-4620-9c2f-7d9c1597774b_Name">
    <vt:lpwstr>Intern</vt:lpwstr>
  </property>
  <property fmtid="{D5CDD505-2E9C-101B-9397-08002B2CF9AE}" pid="9" name="MSIP_Label_0c3ffc1c-ef00-4620-9c2f-7d9c1597774b_SiteId">
    <vt:lpwstr>bdcbe535-f3cf-49f5-8a6a-fb6d98dc7837</vt:lpwstr>
  </property>
  <property fmtid="{D5CDD505-2E9C-101B-9397-08002B2CF9AE}" pid="10" name="MSIP_Label_0c3ffc1c-ef00-4620-9c2f-7d9c1597774b_ActionId">
    <vt:lpwstr>0df6d62b-7af4-4b0c-a974-0a7627b63211</vt:lpwstr>
  </property>
  <property fmtid="{D5CDD505-2E9C-101B-9397-08002B2CF9AE}" pid="11" name="MSIP_Label_0c3ffc1c-ef00-4620-9c2f-7d9c1597774b_ContentBits">
    <vt:lpwstr>2</vt:lpwstr>
  </property>
  <property fmtid="{D5CDD505-2E9C-101B-9397-08002B2CF9AE}" pid="12" name="MSIP_Label_0c3ffc1c-ef00-4620-9c2f-7d9c1597774b_Tag">
    <vt:lpwstr>10, 3, 0, 1</vt:lpwstr>
  </property>
</Properties>
</file>